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717B96" w14:textId="7BE1853D" w:rsidR="005600C3" w:rsidRPr="005600C3" w:rsidRDefault="005600C3">
      <w:pPr>
        <w:rPr>
          <w:rFonts w:ascii="Times New Roman" w:hAnsi="Times New Roman" w:cs="Times New Roman"/>
        </w:rPr>
      </w:pPr>
      <w:r w:rsidRPr="005600C3">
        <w:rPr>
          <w:rFonts w:ascii="Times New Roman" w:hAnsi="Times New Roman" w:cs="Times New Roman"/>
          <w:b/>
          <w:bCs/>
        </w:rPr>
        <w:t>Supplementary Table 1: Adjusted models for contact with primary, secondary and tertiary care.</w:t>
      </w:r>
      <w:r>
        <w:rPr>
          <w:rFonts w:ascii="Times New Roman" w:hAnsi="Times New Roman" w:cs="Times New Roman"/>
        </w:rPr>
        <w:t xml:space="preserve"> </w:t>
      </w:r>
      <w:r w:rsidRPr="00D16204">
        <w:rPr>
          <w:rFonts w:ascii="Times New Roman" w:hAnsi="Times New Roman" w:cs="Times New Roman"/>
          <w:sz w:val="22"/>
          <w:szCs w:val="22"/>
        </w:rPr>
        <w:t>Ba</w:t>
      </w:r>
      <w:r w:rsidRPr="00D16204">
        <w:rPr>
          <w:rFonts w:cs="Times New Roman"/>
          <w:i/>
          <w:iCs/>
          <w:sz w:val="22"/>
          <w:szCs w:val="22"/>
        </w:rPr>
        <w:t>s</w:t>
      </w:r>
      <w:r w:rsidRPr="00D16204">
        <w:rPr>
          <w:rFonts w:ascii="Times New Roman" w:hAnsi="Times New Roman" w:cs="Times New Roman"/>
          <w:sz w:val="22"/>
          <w:szCs w:val="22"/>
        </w:rPr>
        <w:t>e Model include sex, age band, ethnicity, marital status, NZIMD (excluding the Health Domain)</w:t>
      </w:r>
      <w:r w:rsidRPr="00D16204">
        <w:rPr>
          <w:rFonts w:cs="Times New Roman"/>
          <w:i/>
          <w:iCs/>
          <w:sz w:val="22"/>
          <w:szCs w:val="22"/>
        </w:rPr>
        <w:t>.</w:t>
      </w:r>
    </w:p>
    <w:tbl>
      <w:tblPr>
        <w:tblStyle w:val="PlainTable2"/>
        <w:tblW w:w="8363" w:type="dxa"/>
        <w:tblInd w:w="0" w:type="dxa"/>
        <w:tblLook w:val="04A0" w:firstRow="1" w:lastRow="0" w:firstColumn="1" w:lastColumn="0" w:noHBand="0" w:noVBand="1"/>
      </w:tblPr>
      <w:tblGrid>
        <w:gridCol w:w="1276"/>
        <w:gridCol w:w="1559"/>
        <w:gridCol w:w="1843"/>
        <w:gridCol w:w="1843"/>
        <w:gridCol w:w="1842"/>
      </w:tblGrid>
      <w:tr w:rsidR="005600C3" w:rsidRPr="005600C3" w14:paraId="159D7FD9" w14:textId="77777777" w:rsidTr="005600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438CE8E9" w14:textId="77777777" w:rsidR="005600C3" w:rsidRPr="005600C3" w:rsidRDefault="005600C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0FCFFC3A" w14:textId="77777777" w:rsidR="005600C3" w:rsidRPr="005600C3" w:rsidRDefault="005600C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D5DD4DD" w14:textId="77777777" w:rsidR="005600C3" w:rsidRPr="005600C3" w:rsidRDefault="005600C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Primary Model</w:t>
            </w:r>
          </w:p>
          <w:p w14:paraId="63BBDD40" w14:textId="77777777" w:rsidR="005600C3" w:rsidRPr="005600C3" w:rsidRDefault="005600C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600C3">
              <w:rPr>
                <w:rFonts w:ascii="Times New Roman" w:hAnsi="Times New Roman" w:cs="Times New Roman"/>
                <w:sz w:val="16"/>
                <w:szCs w:val="16"/>
              </w:rPr>
              <w:t xml:space="preserve">(Base Model + </w:t>
            </w:r>
          </w:p>
          <w:p w14:paraId="3923DE94" w14:textId="77777777" w:rsidR="005600C3" w:rsidRPr="005600C3" w:rsidRDefault="005600C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16"/>
                <w:szCs w:val="16"/>
              </w:rPr>
              <w:t>Primary Contacts)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01EB70C" w14:textId="77777777" w:rsidR="005600C3" w:rsidRPr="005600C3" w:rsidRDefault="005600C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  <w:p w14:paraId="256114B0" w14:textId="77777777" w:rsidR="005600C3" w:rsidRPr="005600C3" w:rsidRDefault="005600C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600C3">
              <w:rPr>
                <w:rFonts w:ascii="Times New Roman" w:hAnsi="Times New Roman" w:cs="Times New Roman"/>
                <w:sz w:val="16"/>
                <w:szCs w:val="16"/>
              </w:rPr>
              <w:t xml:space="preserve">(Base Model + </w:t>
            </w:r>
          </w:p>
          <w:p w14:paraId="186368CD" w14:textId="77777777" w:rsidR="005600C3" w:rsidRPr="005600C3" w:rsidRDefault="005600C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16"/>
                <w:szCs w:val="16"/>
              </w:rPr>
              <w:t>Secondary Contacts)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8B8312D" w14:textId="77777777" w:rsidR="005600C3" w:rsidRPr="005600C3" w:rsidRDefault="005600C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</w:p>
          <w:p w14:paraId="0D4367BD" w14:textId="77777777" w:rsidR="005600C3" w:rsidRPr="005600C3" w:rsidRDefault="005600C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600C3">
              <w:rPr>
                <w:rFonts w:ascii="Times New Roman" w:hAnsi="Times New Roman" w:cs="Times New Roman"/>
                <w:sz w:val="16"/>
                <w:szCs w:val="16"/>
              </w:rPr>
              <w:t xml:space="preserve">(Base Model + </w:t>
            </w:r>
          </w:p>
          <w:p w14:paraId="6DEF6FB6" w14:textId="77777777" w:rsidR="005600C3" w:rsidRPr="005600C3" w:rsidRDefault="005600C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16"/>
                <w:szCs w:val="16"/>
              </w:rPr>
              <w:t>Tertiary Contacts)</w:t>
            </w:r>
          </w:p>
        </w:tc>
      </w:tr>
      <w:tr w:rsidR="005600C3" w:rsidRPr="005600C3" w14:paraId="5771256E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563E5C81" w14:textId="77777777" w:rsidR="005600C3" w:rsidRPr="005600C3" w:rsidRDefault="005600C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hideMark/>
          </w:tcPr>
          <w:p w14:paraId="316FB54E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79CBF63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367191A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53AAFA5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5600C3" w:rsidRPr="005600C3" w14:paraId="1615EB46" w14:textId="77777777" w:rsidTr="005600C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AB5DAA8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235E0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04B57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3.28 (2.93-3.68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707D8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3.22 (2.87-3.61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4CF00" w14:textId="77777777" w:rsidR="005600C3" w:rsidRPr="005600C3" w:rsidRDefault="005600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3.30 (2.94-3.69)*</w:t>
            </w:r>
          </w:p>
        </w:tc>
      </w:tr>
      <w:tr w:rsidR="005600C3" w:rsidRPr="005600C3" w14:paraId="76C6F67D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61EF9FB7" w14:textId="77777777" w:rsidR="005600C3" w:rsidRPr="005600C3" w:rsidRDefault="005600C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Age Band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hideMark/>
          </w:tcPr>
          <w:p w14:paraId="40CF0DAA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5-1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C6665EB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F60A5F7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9CBB40B" w14:textId="77777777" w:rsidR="005600C3" w:rsidRPr="005600C3" w:rsidRDefault="005600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0C3" w:rsidRPr="005600C3" w14:paraId="74355CB8" w14:textId="77777777" w:rsidTr="005600C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9EB1A36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96CBF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20-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74F2D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24 (1.00-1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56E08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26 (1.01-1.56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AE5FA" w14:textId="77777777" w:rsidR="005600C3" w:rsidRPr="005600C3" w:rsidRDefault="005600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21 (0.97-1.50)</w:t>
            </w:r>
          </w:p>
        </w:tc>
      </w:tr>
      <w:tr w:rsidR="005600C3" w:rsidRPr="005600C3" w14:paraId="431170EE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E32F8D3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07DE9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E70EA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09 (0.86-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ECBC6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13 (0.89-1.4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C540D" w14:textId="77777777" w:rsidR="005600C3" w:rsidRPr="005600C3" w:rsidRDefault="005600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06 (0.84-1.35)</w:t>
            </w:r>
          </w:p>
        </w:tc>
      </w:tr>
      <w:tr w:rsidR="005600C3" w:rsidRPr="005600C3" w14:paraId="2FC0C828" w14:textId="77777777" w:rsidTr="005600C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F263E32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CAE93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8C3DE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58 (1.26-1.99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F0945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64 (1.31-2.06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36BF0" w14:textId="77777777" w:rsidR="005600C3" w:rsidRPr="005600C3" w:rsidRDefault="005600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58 (1.26-1.98)*</w:t>
            </w:r>
          </w:p>
        </w:tc>
      </w:tr>
      <w:tr w:rsidR="005600C3" w:rsidRPr="005600C3" w14:paraId="47484838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1CB6493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E1E2A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35-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5BA3B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45 (1.51-1.84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6375D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53 (1.21-1.93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69AAA" w14:textId="77777777" w:rsidR="005600C3" w:rsidRPr="005600C3" w:rsidRDefault="005600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52 (1.20-1.92)*</w:t>
            </w:r>
          </w:p>
        </w:tc>
      </w:tr>
      <w:tr w:rsidR="005600C3" w:rsidRPr="005600C3" w14:paraId="10FCBE45" w14:textId="77777777" w:rsidTr="005600C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B076BBA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CA12E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40-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32186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54 (1.23-1.92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9E55F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64 (1.31-2.05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16998" w14:textId="77777777" w:rsidR="005600C3" w:rsidRPr="005600C3" w:rsidRDefault="005600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66 (1.32-2.07)*</w:t>
            </w:r>
          </w:p>
        </w:tc>
      </w:tr>
      <w:tr w:rsidR="005600C3" w:rsidRPr="005600C3" w14:paraId="2FECCDA3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B1C0C92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B1D07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45-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A8B92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54 (1.23-1.93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9269F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63 (1.30-2.03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B7FA6" w14:textId="77777777" w:rsidR="005600C3" w:rsidRPr="005600C3" w:rsidRDefault="005600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67 (1.34-2.09)*</w:t>
            </w:r>
          </w:p>
        </w:tc>
      </w:tr>
      <w:tr w:rsidR="005600C3" w:rsidRPr="005600C3" w14:paraId="2E6FE95C" w14:textId="77777777" w:rsidTr="005600C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A99A0E3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DE08E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50-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09785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34 (1.06-1.69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1C2A0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41 (1.11-1.77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450E3" w14:textId="77777777" w:rsidR="005600C3" w:rsidRPr="005600C3" w:rsidRDefault="005600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47 (1.16-1.85)*</w:t>
            </w:r>
          </w:p>
        </w:tc>
      </w:tr>
      <w:tr w:rsidR="005600C3" w:rsidRPr="005600C3" w14:paraId="7E9E36E0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658408C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0F155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55-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FB807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29 (1.01-1.64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39B64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33 (1.04-1.69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D23AB" w14:textId="77777777" w:rsidR="005600C3" w:rsidRPr="005600C3" w:rsidRDefault="005600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39 (1.09-1.78)*</w:t>
            </w:r>
          </w:p>
        </w:tc>
      </w:tr>
      <w:tr w:rsidR="005600C3" w:rsidRPr="005600C3" w14:paraId="6142BB6A" w14:textId="77777777" w:rsidTr="005600C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6AC34D3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34975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62193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88 (0.66-1.16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2E68F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89 (0.67-1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3D3D8" w14:textId="77777777" w:rsidR="005600C3" w:rsidRPr="005600C3" w:rsidRDefault="005600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94 (0.71-1.24)</w:t>
            </w:r>
          </w:p>
        </w:tc>
      </w:tr>
      <w:tr w:rsidR="005600C3" w:rsidRPr="005600C3" w14:paraId="538168B9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81CC951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41346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65-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26D73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56 (0.39-0.79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D84F4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54 (0.38-0.77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27CFB" w14:textId="77777777" w:rsidR="005600C3" w:rsidRPr="005600C3" w:rsidRDefault="005600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56 (0.40-0.79)*</w:t>
            </w:r>
          </w:p>
        </w:tc>
      </w:tr>
      <w:tr w:rsidR="005600C3" w:rsidRPr="005600C3" w14:paraId="3980AEE4" w14:textId="77777777" w:rsidTr="005600C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69B5C3F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EAAF7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70-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06614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67 (0.47-0.96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8ED67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63 (0.44-0.89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83D9E" w14:textId="77777777" w:rsidR="005600C3" w:rsidRPr="005600C3" w:rsidRDefault="005600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63 (0.44-0.90)*</w:t>
            </w:r>
          </w:p>
        </w:tc>
      </w:tr>
      <w:tr w:rsidR="005600C3" w:rsidRPr="005600C3" w14:paraId="6ADFED32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8C2282A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B83BC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75-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D9702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72 (0.49-1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6F4E7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65 (0.44-0.97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E1F34" w14:textId="77777777" w:rsidR="005600C3" w:rsidRPr="005600C3" w:rsidRDefault="005600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63 (0.42-0.93)*</w:t>
            </w:r>
          </w:p>
        </w:tc>
      </w:tr>
      <w:tr w:rsidR="005600C3" w:rsidRPr="005600C3" w14:paraId="372F770A" w14:textId="77777777" w:rsidTr="005600C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B9B992B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FBFCC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80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08F32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01 (0.73-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2357F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90 (0.65-1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B3C28" w14:textId="77777777" w:rsidR="005600C3" w:rsidRPr="005600C3" w:rsidRDefault="005600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81 (0.59-1.12)</w:t>
            </w:r>
          </w:p>
        </w:tc>
      </w:tr>
      <w:tr w:rsidR="005600C3" w:rsidRPr="005600C3" w14:paraId="17064FB9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32F6906D" w14:textId="77777777" w:rsidR="005600C3" w:rsidRPr="005600C3" w:rsidRDefault="005600C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hideMark/>
          </w:tcPr>
          <w:p w14:paraId="380F7E9D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29EBF03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F12C68F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E582813" w14:textId="77777777" w:rsidR="005600C3" w:rsidRPr="005600C3" w:rsidRDefault="005600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0C3" w:rsidRPr="005600C3" w14:paraId="0ACD839E" w14:textId="77777777" w:rsidTr="005600C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82D388F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FA350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Māo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49556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11 (0.98-1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1E414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04 (0.91-1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792F4" w14:textId="77777777" w:rsidR="005600C3" w:rsidRPr="005600C3" w:rsidRDefault="005600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05 (0.92-1.20)</w:t>
            </w:r>
          </w:p>
        </w:tc>
      </w:tr>
      <w:tr w:rsidR="005600C3" w:rsidRPr="005600C3" w14:paraId="3CE18CDB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93F0A3C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85E5C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Pacif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7D4A8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46 (0.35-0.58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5EA0D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45 (0.35-0.58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0D754" w14:textId="77777777" w:rsidR="005600C3" w:rsidRPr="005600C3" w:rsidRDefault="005600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45 (0.35-0.58)*</w:t>
            </w:r>
          </w:p>
        </w:tc>
      </w:tr>
      <w:tr w:rsidR="005600C3" w:rsidRPr="005600C3" w14:paraId="102B3356" w14:textId="77777777" w:rsidTr="005600C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3E57125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26C24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9845F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37 (0.29-0.46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80661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38 (0.30-0.48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99738" w14:textId="77777777" w:rsidR="005600C3" w:rsidRPr="005600C3" w:rsidRDefault="005600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38 (0.30-0.49)*</w:t>
            </w:r>
          </w:p>
        </w:tc>
      </w:tr>
      <w:tr w:rsidR="005600C3" w:rsidRPr="005600C3" w14:paraId="6D1D7D6C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45D249C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2619E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MEL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B62D9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32 (0.17-0.62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BFFDD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31 (0.16-0.60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3A3BE" w14:textId="77777777" w:rsidR="005600C3" w:rsidRPr="005600C3" w:rsidRDefault="005600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31 (0.16-0.60)*</w:t>
            </w:r>
          </w:p>
        </w:tc>
      </w:tr>
      <w:tr w:rsidR="005600C3" w:rsidRPr="005600C3" w14:paraId="18D62EC8" w14:textId="77777777" w:rsidTr="005600C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F618A6D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84A8A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E2006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40 (0.25-0.63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F3FDF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40 (0.25-0.64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248F9" w14:textId="77777777" w:rsidR="005600C3" w:rsidRPr="005600C3" w:rsidRDefault="005600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40 (0.25-0.64)*</w:t>
            </w:r>
          </w:p>
        </w:tc>
      </w:tr>
      <w:tr w:rsidR="005600C3" w:rsidRPr="005600C3" w14:paraId="6487EB54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left w:val="nil"/>
              <w:right w:val="nil"/>
            </w:tcBorders>
            <w:hideMark/>
          </w:tcPr>
          <w:p w14:paraId="6BCD7C94" w14:textId="77777777" w:rsidR="005600C3" w:rsidRPr="005600C3" w:rsidRDefault="005600C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hideMark/>
          </w:tcPr>
          <w:p w14:paraId="4531365F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C1E2DB6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CCC7D9A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BFB58BC" w14:textId="77777777" w:rsidR="005600C3" w:rsidRPr="005600C3" w:rsidRDefault="005600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0C3" w:rsidRPr="005600C3" w14:paraId="24A647BB" w14:textId="77777777" w:rsidTr="005600C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D5BD6D9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E1ACC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7B4A8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44 (0.37-0.51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A55E3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45 (0.98-0.52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DE2E5" w14:textId="77777777" w:rsidR="005600C3" w:rsidRPr="005600C3" w:rsidRDefault="005600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44 (0.38-0.52)*</w:t>
            </w:r>
          </w:p>
        </w:tc>
      </w:tr>
      <w:tr w:rsidR="005600C3" w:rsidRPr="005600C3" w14:paraId="0515A04C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A1A90ED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68C39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Civil Un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72B83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2.12 (1.22-3.68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D260C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2.10 (1.20-3.64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94B96" w14:textId="77777777" w:rsidR="005600C3" w:rsidRPr="005600C3" w:rsidRDefault="005600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2.07 (1.19-3.60)*</w:t>
            </w:r>
          </w:p>
        </w:tc>
      </w:tr>
      <w:tr w:rsidR="005600C3" w:rsidRPr="005600C3" w14:paraId="6E4739F2" w14:textId="77777777" w:rsidTr="005600C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9B33F2E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B8AB2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A54ED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27 (0.98-1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8FD83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25 (0.96-1.6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25658" w14:textId="77777777" w:rsidR="005600C3" w:rsidRPr="005600C3" w:rsidRDefault="005600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23 (0.95-1.60)</w:t>
            </w:r>
          </w:p>
        </w:tc>
      </w:tr>
      <w:tr w:rsidR="005600C3" w:rsidRPr="005600C3" w14:paraId="7D843E84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D86D9CC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E3BB3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4FE52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08 (0.87-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D6A27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07 (0.86-1.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E3642" w14:textId="77777777" w:rsidR="005600C3" w:rsidRPr="005600C3" w:rsidRDefault="005600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05 (0.85-1.30)</w:t>
            </w:r>
          </w:p>
        </w:tc>
      </w:tr>
      <w:tr w:rsidR="005600C3" w:rsidRPr="005600C3" w14:paraId="03165A87" w14:textId="77777777" w:rsidTr="005600C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55F452A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D35CC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1D3F1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85 (0.62-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C9147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85 (0.59-1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E2AA2" w14:textId="77777777" w:rsidR="005600C3" w:rsidRPr="005600C3" w:rsidRDefault="005600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85 (0.59-1.21)</w:t>
            </w:r>
          </w:p>
        </w:tc>
      </w:tr>
      <w:tr w:rsidR="005600C3" w:rsidRPr="005600C3" w14:paraId="667871FF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B9BA013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hideMark/>
          </w:tcPr>
          <w:p w14:paraId="6C58A0C4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hideMark/>
          </w:tcPr>
          <w:p w14:paraId="1EE6816B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8.03 (7.05-9.14)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hideMark/>
          </w:tcPr>
          <w:p w14:paraId="0BFFAD0E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7.93 (3.98-9.02)*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hideMark/>
          </w:tcPr>
          <w:p w14:paraId="6A9EBAFD" w14:textId="77777777" w:rsidR="005600C3" w:rsidRPr="005600C3" w:rsidRDefault="005600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7.74 (6.81-8.80)*</w:t>
            </w:r>
          </w:p>
        </w:tc>
      </w:tr>
      <w:tr w:rsidR="005600C3" w:rsidRPr="005600C3" w14:paraId="58A11BF4" w14:textId="77777777" w:rsidTr="005600C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5BA27AB" w14:textId="77777777" w:rsidR="005600C3" w:rsidRPr="005600C3" w:rsidRDefault="005600C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 xml:space="preserve">NZIMD Decile </w:t>
            </w:r>
          </w:p>
          <w:p w14:paraId="41909167" w14:textId="77777777" w:rsidR="005600C3" w:rsidRPr="005600C3" w:rsidRDefault="005600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 xml:space="preserve">(No Health Domain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704CB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D4DF7C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8E623A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5B1E2B" w14:textId="77777777" w:rsidR="005600C3" w:rsidRPr="005600C3" w:rsidRDefault="005600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0C3" w:rsidRPr="005600C3" w14:paraId="164AC597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A52A8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1C9E8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2B722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17 (0.90-1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87C1A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14 (0.88-1.4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DC8BD" w14:textId="77777777" w:rsidR="005600C3" w:rsidRPr="005600C3" w:rsidRDefault="005600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15 (0.88-1.50)</w:t>
            </w:r>
          </w:p>
        </w:tc>
      </w:tr>
      <w:tr w:rsidR="005600C3" w:rsidRPr="005600C3" w14:paraId="2C77B036" w14:textId="77777777" w:rsidTr="005600C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AFDE8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B9521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3E0C5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14 (0.87-1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2AD20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09 (0.83-1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86A02" w14:textId="77777777" w:rsidR="005600C3" w:rsidRPr="005600C3" w:rsidRDefault="005600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11 (0.85-1.45)</w:t>
            </w:r>
          </w:p>
        </w:tc>
      </w:tr>
      <w:tr w:rsidR="005600C3" w:rsidRPr="005600C3" w14:paraId="5684A675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FC729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82492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D13B7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25 (0.96-1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A27B4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18 (0.91-1.5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1DE29" w14:textId="77777777" w:rsidR="005600C3" w:rsidRPr="005600C3" w:rsidRDefault="005600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22 (0.94-1.56)</w:t>
            </w:r>
          </w:p>
        </w:tc>
      </w:tr>
      <w:tr w:rsidR="005600C3" w:rsidRPr="005600C3" w14:paraId="1A103E10" w14:textId="77777777" w:rsidTr="005600C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2AEFF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033F8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9C9AB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37 (1.07-1.77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A89E7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29 (1.00-1.6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92228" w14:textId="77777777" w:rsidR="005600C3" w:rsidRPr="005600C3" w:rsidRDefault="005600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32 (1.03-1.41)*</w:t>
            </w:r>
          </w:p>
        </w:tc>
      </w:tr>
      <w:tr w:rsidR="005600C3" w:rsidRPr="005600C3" w14:paraId="277DD793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9A401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5C368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7C4B0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42 (1.10-1.82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18A40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32 (1.03-1.69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18BD2" w14:textId="77777777" w:rsidR="005600C3" w:rsidRPr="005600C3" w:rsidRDefault="005600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36 (1.06-1.44)*</w:t>
            </w:r>
          </w:p>
        </w:tc>
      </w:tr>
      <w:tr w:rsidR="005600C3" w:rsidRPr="005600C3" w14:paraId="706EA5CB" w14:textId="77777777" w:rsidTr="005600C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3E58A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9AF61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8AB87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49 (1.16-1.91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90654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36 (1.06-1.74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48567" w14:textId="77777777" w:rsidR="005600C3" w:rsidRPr="005600C3" w:rsidRDefault="005600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42 (1.11-1.82)*</w:t>
            </w:r>
          </w:p>
        </w:tc>
      </w:tr>
      <w:tr w:rsidR="005600C3" w:rsidRPr="005600C3" w14:paraId="15A3E4DA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B53BB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817DA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25B8F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39 (1.08-1.79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F3B70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25 (0.98-1.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82443" w14:textId="77777777" w:rsidR="005600C3" w:rsidRPr="005600C3" w:rsidRDefault="005600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31 (1.02-1.70)*</w:t>
            </w:r>
          </w:p>
        </w:tc>
      </w:tr>
      <w:tr w:rsidR="005600C3" w:rsidRPr="005600C3" w14:paraId="092D8C06" w14:textId="77777777" w:rsidTr="005600C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F2FC0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7A733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3610E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45 (1.13-1.86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F11BB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29 (1.01-1.66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7FCE5" w14:textId="77777777" w:rsidR="005600C3" w:rsidRPr="005600C3" w:rsidRDefault="005600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36 (1.06-1.75)*</w:t>
            </w:r>
          </w:p>
        </w:tc>
      </w:tr>
      <w:tr w:rsidR="005600C3" w:rsidRPr="005600C3" w14:paraId="3505EF34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189D0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0BCEA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80E6D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56 (1.21-2.00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E431E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38 (1.07-1.77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18F5F" w14:textId="77777777" w:rsidR="005600C3" w:rsidRPr="005600C3" w:rsidRDefault="005600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44 (1.12-1.85)*</w:t>
            </w:r>
          </w:p>
        </w:tc>
      </w:tr>
      <w:tr w:rsidR="005600C3" w:rsidRPr="005600C3" w14:paraId="52F2F9A0" w14:textId="77777777" w:rsidTr="005600C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66081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A0FAB2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FF8B66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02 (0.01-0.06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937EFA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03 (0.01-0.06)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7B1C22" w14:textId="77777777" w:rsidR="005600C3" w:rsidRPr="005600C3" w:rsidRDefault="005600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02 (0.01-0.06)*</w:t>
            </w:r>
          </w:p>
        </w:tc>
      </w:tr>
      <w:tr w:rsidR="005600C3" w:rsidRPr="005600C3" w14:paraId="09D6E3B2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left w:val="nil"/>
              <w:right w:val="nil"/>
            </w:tcBorders>
            <w:hideMark/>
          </w:tcPr>
          <w:p w14:paraId="4E5F4E95" w14:textId="77777777" w:rsidR="005600C3" w:rsidRPr="005600C3" w:rsidRDefault="005600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Contact Perio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5693B4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No Contac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FB1FA1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95A07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F7FCE" w14:textId="77777777" w:rsidR="005600C3" w:rsidRPr="005600C3" w:rsidRDefault="005600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0C3" w:rsidRPr="005600C3" w14:paraId="3DF4B027" w14:textId="77777777" w:rsidTr="005600C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3E9DFAF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70303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-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A466B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2.51 (2.19-2.88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C574E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4.45 (3.69-4.66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E1C69" w14:textId="77777777" w:rsidR="005600C3" w:rsidRPr="005600C3" w:rsidRDefault="005600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6.57 (5.84-7.38)*</w:t>
            </w:r>
          </w:p>
        </w:tc>
      </w:tr>
      <w:tr w:rsidR="005600C3" w:rsidRPr="005600C3" w14:paraId="0EEEEEC0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F1690FF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575C1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7-12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DB77B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74 (0.61-0.89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4D175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80 (1.49-2.18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4654C" w14:textId="77777777" w:rsidR="005600C3" w:rsidRPr="005600C3" w:rsidRDefault="005600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2.18 (1.78-2.68)*</w:t>
            </w:r>
          </w:p>
        </w:tc>
      </w:tr>
      <w:tr w:rsidR="005600C3" w:rsidRPr="005600C3" w14:paraId="267EC50D" w14:textId="77777777" w:rsidTr="005600C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F4A02EE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F53BA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3-18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B7CEE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89 (0.69-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49EFC" w14:textId="77777777" w:rsidR="005600C3" w:rsidRPr="005600C3" w:rsidRDefault="00560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56 (1.24-1.96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4124C" w14:textId="77777777" w:rsidR="005600C3" w:rsidRPr="005600C3" w:rsidRDefault="005600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94 (1.54-2.44)*</w:t>
            </w:r>
          </w:p>
        </w:tc>
      </w:tr>
      <w:tr w:rsidR="005600C3" w:rsidRPr="005600C3" w14:paraId="6626A57C" w14:textId="77777777" w:rsidTr="0056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85A5C96" w14:textId="77777777" w:rsidR="005600C3" w:rsidRPr="005600C3" w:rsidRDefault="00560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hideMark/>
          </w:tcPr>
          <w:p w14:paraId="6D9ED0AA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9-24 month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hideMark/>
          </w:tcPr>
          <w:p w14:paraId="2BD97CC7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0.92 (0.67-1.2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hideMark/>
          </w:tcPr>
          <w:p w14:paraId="5194B177" w14:textId="77777777" w:rsidR="005600C3" w:rsidRPr="005600C3" w:rsidRDefault="005600C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41 (1.08-1.84)*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hideMark/>
          </w:tcPr>
          <w:p w14:paraId="5068F909" w14:textId="77777777" w:rsidR="005600C3" w:rsidRPr="005600C3" w:rsidRDefault="005600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00C3">
              <w:rPr>
                <w:rFonts w:ascii="Times New Roman" w:hAnsi="Times New Roman" w:cs="Times New Roman"/>
                <w:sz w:val="20"/>
                <w:szCs w:val="20"/>
              </w:rPr>
              <w:t>1.71 (1.31-2.23)*</w:t>
            </w:r>
          </w:p>
        </w:tc>
      </w:tr>
    </w:tbl>
    <w:p w14:paraId="62BAB0D8" w14:textId="77777777" w:rsidR="001963FD" w:rsidRPr="005600C3" w:rsidRDefault="001963FD">
      <w:pPr>
        <w:rPr>
          <w:rFonts w:ascii="Times New Roman" w:hAnsi="Times New Roman" w:cs="Times New Roman"/>
        </w:rPr>
      </w:pPr>
    </w:p>
    <w:sectPr w:rsidR="001963FD" w:rsidRPr="005600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0C3"/>
    <w:rsid w:val="00000EFB"/>
    <w:rsid w:val="000237E8"/>
    <w:rsid w:val="000669FA"/>
    <w:rsid w:val="0008422A"/>
    <w:rsid w:val="000D34B4"/>
    <w:rsid w:val="001304FE"/>
    <w:rsid w:val="001963FD"/>
    <w:rsid w:val="00243E99"/>
    <w:rsid w:val="002463E5"/>
    <w:rsid w:val="00262632"/>
    <w:rsid w:val="002C255C"/>
    <w:rsid w:val="00306567"/>
    <w:rsid w:val="00341859"/>
    <w:rsid w:val="003775FA"/>
    <w:rsid w:val="004A254F"/>
    <w:rsid w:val="00556FDC"/>
    <w:rsid w:val="005600C3"/>
    <w:rsid w:val="00592B0F"/>
    <w:rsid w:val="005C61C2"/>
    <w:rsid w:val="00605952"/>
    <w:rsid w:val="00642854"/>
    <w:rsid w:val="00674FD5"/>
    <w:rsid w:val="007341E4"/>
    <w:rsid w:val="009B6347"/>
    <w:rsid w:val="009C0895"/>
    <w:rsid w:val="00A7373B"/>
    <w:rsid w:val="00B80EA2"/>
    <w:rsid w:val="00D32484"/>
    <w:rsid w:val="00D6572C"/>
    <w:rsid w:val="00F41C8A"/>
    <w:rsid w:val="00FD7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8F125"/>
  <w15:chartTrackingRefBased/>
  <w15:docId w15:val="{2B170CCB-0848-4649-BFED-9F781996D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0C3"/>
    <w:pPr>
      <w:spacing w:after="0" w:line="240" w:lineRule="auto"/>
    </w:pPr>
    <w:rPr>
      <w:rFonts w:eastAsiaTheme="minorEastAsia"/>
      <w:sz w:val="24"/>
      <w:szCs w:val="24"/>
      <w:lang w:val="en-AU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600C3"/>
    <w:pPr>
      <w:spacing w:after="0" w:line="240" w:lineRule="auto"/>
    </w:pPr>
    <w:rPr>
      <w:rFonts w:eastAsiaTheme="minorEastAsia"/>
      <w:sz w:val="24"/>
      <w:szCs w:val="24"/>
      <w:lang w:val="en-GB" w:eastAsia="zh-TW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41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Chiang</dc:creator>
  <cp:keywords/>
  <dc:description/>
  <cp:lastModifiedBy>Annie Chiang</cp:lastModifiedBy>
  <cp:revision>1</cp:revision>
  <dcterms:created xsi:type="dcterms:W3CDTF">2021-03-28T04:00:00Z</dcterms:created>
  <dcterms:modified xsi:type="dcterms:W3CDTF">2021-03-28T04:04:00Z</dcterms:modified>
</cp:coreProperties>
</file>